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99D" w:rsidRPr="00576DA8" w:rsidRDefault="00C2299D" w:rsidP="00C2299D">
      <w:pPr>
        <w:rPr>
          <w:rFonts w:ascii="Times New Roman" w:hAnsi="Times New Roman"/>
          <w:sz w:val="24"/>
          <w:szCs w:val="24"/>
        </w:rPr>
      </w:pPr>
      <w:r w:rsidRPr="00576DA8">
        <w:rPr>
          <w:rFonts w:ascii="Times New Roman" w:hAnsi="Times New Roman"/>
          <w:sz w:val="24"/>
          <w:szCs w:val="24"/>
        </w:rPr>
        <w:t>Table S</w:t>
      </w:r>
      <w:r w:rsidR="00C361DC" w:rsidRPr="00576DA8">
        <w:rPr>
          <w:rFonts w:ascii="Times New Roman" w:hAnsi="Times New Roman"/>
          <w:sz w:val="24"/>
          <w:szCs w:val="24"/>
        </w:rPr>
        <w:t>3</w:t>
      </w:r>
      <w:r w:rsidRPr="00576DA8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576DA8">
        <w:rPr>
          <w:rFonts w:ascii="Times New Roman" w:hAnsi="Times New Roman"/>
          <w:sz w:val="24"/>
          <w:szCs w:val="24"/>
        </w:rPr>
        <w:t>Pearson’s correlation analysis of the environmental variables.</w:t>
      </w:r>
      <w:proofErr w:type="gramEnd"/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3992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560"/>
        <w:gridCol w:w="560"/>
        <w:gridCol w:w="560"/>
      </w:tblGrid>
      <w:tr w:rsidR="00C2299D" w:rsidRPr="00EE7F21" w:rsidTr="00775D2F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2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3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4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8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proofErr w:type="gram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9</w:t>
            </w:r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</w:tr>
      <w:tr w:rsidR="00C2299D" w:rsidRPr="00EE7F21" w:rsidTr="00775D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1.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Percentage</w:t>
            </w:r>
            <w:proofErr w:type="spellEnd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of</w:t>
            </w:r>
            <w:proofErr w:type="spellEnd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veget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</w:tr>
      <w:tr w:rsidR="00C2299D" w:rsidRPr="00EE7F21" w:rsidTr="00775D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2.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Distance</w:t>
            </w:r>
            <w:proofErr w:type="spellEnd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 to natural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veget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C2299D" w:rsidRPr="00EE7F21" w:rsidTr="00775D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3.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Percentage</w:t>
            </w:r>
            <w:proofErr w:type="spellEnd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of</w:t>
            </w:r>
            <w:proofErr w:type="spellEnd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exotic</w:t>
            </w:r>
            <w:proofErr w:type="spellEnd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proofErr w:type="gram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forest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C2299D" w:rsidRPr="00EE7F21" w:rsidTr="00775D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4.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Distance</w:t>
            </w:r>
            <w:proofErr w:type="spellEnd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 to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exotic</w:t>
            </w:r>
            <w:proofErr w:type="spellEnd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proofErr w:type="gram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forest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C2299D" w:rsidRPr="00EE7F21" w:rsidTr="00775D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5. Number of natural vegetation patc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C2299D" w:rsidRPr="00EE7F21" w:rsidTr="00775D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6. Edge density of natural vege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C2299D" w:rsidRPr="00EE7F21" w:rsidTr="00775D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7. Distance to strictly protected a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C2299D" w:rsidRPr="00EE7F21" w:rsidTr="00775D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8.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Density</w:t>
            </w:r>
            <w:proofErr w:type="spellEnd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of</w:t>
            </w:r>
            <w:proofErr w:type="spellEnd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strea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C2299D" w:rsidRPr="00EE7F21" w:rsidTr="00775D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9.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Distance</w:t>
            </w:r>
            <w:proofErr w:type="spellEnd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 to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strea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C2299D" w:rsidRPr="00EE7F21" w:rsidTr="00775D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10.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Human</w:t>
            </w:r>
            <w:proofErr w:type="spellEnd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population</w:t>
            </w:r>
            <w:proofErr w:type="spellEnd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dens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C2299D" w:rsidRPr="00EE7F21" w:rsidTr="00775D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11.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Distance</w:t>
            </w:r>
            <w:proofErr w:type="spellEnd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 to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urban</w:t>
            </w:r>
            <w:proofErr w:type="spellEnd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are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C2299D" w:rsidRPr="00EE7F21" w:rsidTr="00775D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12.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Density</w:t>
            </w:r>
            <w:proofErr w:type="spellEnd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of</w:t>
            </w:r>
            <w:proofErr w:type="spellEnd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paved</w:t>
            </w:r>
            <w:proofErr w:type="spellEnd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roa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C2299D" w:rsidRPr="00EE7F21" w:rsidTr="00775D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13.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Distance</w:t>
            </w:r>
            <w:proofErr w:type="spellEnd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 to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paved</w:t>
            </w:r>
            <w:proofErr w:type="spellEnd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roa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C2299D" w:rsidRPr="00EE7F21" w:rsidTr="00775D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14.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Elev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C2299D" w:rsidRPr="00EE7F21" w:rsidTr="00775D2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 xml:space="preserve">15. </w:t>
            </w:r>
            <w:proofErr w:type="spellStart"/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Slo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299D" w:rsidRPr="00BB6B67" w:rsidRDefault="00C2299D" w:rsidP="00775D2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</w:pPr>
            <w:r w:rsidRPr="00BB6B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BR" w:eastAsia="pt-BR"/>
              </w:rPr>
              <w:t>1.00</w:t>
            </w:r>
          </w:p>
        </w:tc>
      </w:tr>
    </w:tbl>
    <w:p w:rsidR="00C2299D" w:rsidRDefault="00C2299D" w:rsidP="00C2299D">
      <w:pPr>
        <w:rPr>
          <w:rFonts w:ascii="Times New Roman" w:hAnsi="Times New Roman"/>
          <w:sz w:val="24"/>
          <w:szCs w:val="24"/>
        </w:rPr>
      </w:pPr>
    </w:p>
    <w:p w:rsidR="00C2299D" w:rsidRDefault="00C2299D"/>
    <w:sectPr w:rsidR="00C2299D" w:rsidSect="00C2299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2299D"/>
    <w:rsid w:val="001D107D"/>
    <w:rsid w:val="003F3738"/>
    <w:rsid w:val="00576DA8"/>
    <w:rsid w:val="00C2299D"/>
    <w:rsid w:val="00C361DC"/>
    <w:rsid w:val="00FF61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99D"/>
    <w:rPr>
      <w:rFonts w:ascii="Calibri" w:eastAsia="Calibri" w:hAnsi="Calibri" w:cs="Times New Roman"/>
      <w:lang w:val="en-AU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26</Characters>
  <Application>Microsoft Office Word</Application>
  <DocSecurity>0</DocSecurity>
  <Lines>9</Lines>
  <Paragraphs>2</Paragraphs>
  <ScaleCrop>false</ScaleCrop>
  <Company>Grizli777</Company>
  <LinksUpToDate>false</LinksUpToDate>
  <CharactersWithSpaces>1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tia</dc:creator>
  <cp:lastModifiedBy>Cintia</cp:lastModifiedBy>
  <cp:revision>4</cp:revision>
  <dcterms:created xsi:type="dcterms:W3CDTF">2015-05-13T01:02:00Z</dcterms:created>
  <dcterms:modified xsi:type="dcterms:W3CDTF">2015-05-13T03:05:00Z</dcterms:modified>
</cp:coreProperties>
</file>